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312" w:after="312"/>
        <w:jc w:val="center"/>
        <w:rPr/>
      </w:pPr>
      <w:r>
        <w:rPr>
          <w:rFonts w:eastAsia="楷体" w:cs="Times New Roman" w:ascii="Times New Roman" w:hAnsi="Times New Roman"/>
          <w:b/>
        </w:rPr>
        <w:t>Table</w:t>
      </w:r>
      <w:r>
        <w:rPr>
          <w:rFonts w:eastAsia="楷体" w:cs="Times New Roman" w:ascii="Times New Roman" w:hAnsi="Times New Roman"/>
          <w:b/>
        </w:rPr>
        <w:t xml:space="preserve"> S8</w:t>
      </w:r>
      <w:r>
        <w:rPr>
          <w:rFonts w:eastAsia="楷体" w:cs="Times New Roman" w:ascii="Times New Roman" w:hAnsi="Times New Roman"/>
          <w:b/>
        </w:rPr>
        <w:t xml:space="preserve"> Methyltransferase</w:t>
      </w:r>
      <w:r>
        <w:rPr>
          <w:rFonts w:eastAsia="楷体" w:cs="Times New Roman" w:ascii="Times New Roman" w:hAnsi="Times New Roman"/>
          <w:b/>
        </w:rPr>
        <w:t xml:space="preserve"> </w:t>
      </w:r>
      <w:r>
        <w:rPr>
          <w:rFonts w:eastAsia="楷体" w:cs="Times New Roman" w:ascii="Times New Roman" w:hAnsi="Times New Roman"/>
          <w:b/>
        </w:rPr>
        <w:t xml:space="preserve">related gene statistics in </w:t>
      </w:r>
      <w:r>
        <w:rPr>
          <w:rFonts w:eastAsia="楷体" w:cs="Times New Roman" w:ascii="Times New Roman" w:hAnsi="Times New Roman"/>
          <w:b/>
          <w:i/>
        </w:rPr>
        <w:t>Morus alba</w:t>
      </w:r>
      <w:r>
        <w:rPr>
          <w:rFonts w:eastAsia="楷体" w:cs="Times New Roman" w:ascii="Times New Roman" w:hAnsi="Times New Roman"/>
          <w:b/>
        </w:rPr>
        <w:t xml:space="preserve"> L.</w:t>
      </w:r>
      <w:r>
        <w:rPr/>
        <w:t xml:space="preserve"> </w:t>
      </w:r>
      <w:bookmarkStart w:id="0" w:name="OLE_LINK111"/>
      <w:bookmarkStart w:id="1" w:name="OLE_LINK110"/>
      <w:r>
        <w:rPr/>
        <w:t>transcriptome data</w:t>
      </w:r>
      <w:bookmarkEnd w:id="0"/>
      <w:bookmarkEnd w:id="1"/>
    </w:p>
    <w:tbl>
      <w:tblPr>
        <w:tblW w:w="139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925"/>
        <w:gridCol w:w="1651"/>
        <w:gridCol w:w="5386"/>
        <w:gridCol w:w="1652"/>
        <w:gridCol w:w="851"/>
        <w:gridCol w:w="850"/>
        <w:gridCol w:w="1276"/>
      </w:tblGrid>
      <w:tr>
        <w:trPr>
          <w:trHeight w:val="270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Gene_ID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KO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KO_name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KO_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des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ription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E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M7</w:t>
            </w: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 xml:space="preserve"> FPKM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M11</w:t>
            </w: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 xml:space="preserve"> FPK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M7 vs M11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96286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49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tE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-methyltetrahydropteroyltriglutamate--homocysteine 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92695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48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tH, MTR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-methyltetrahydrofolate--homocysteine 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40930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5929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hosphoethanolamine N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0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5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8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52381_g4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91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Q3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exaprenyldihydroxybenzoate 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1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9.0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4.7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31636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600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yA, SH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ycine hydroxy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2.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.6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.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73942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49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tE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-methyltetrahydropteroyltriglutamate--homocysteine 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41333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59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MT1, ERG6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erol 24-C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4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6.6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.6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59715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600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yA, SH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ycine hydroxy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2.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74027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3066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2.1.1.68, CO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ffeic acid 3-O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6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47072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58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NMT1, dcm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NA (cytosine-5)-methyltransferase 1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3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6.1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.5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99899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4563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P1, FBL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RNA 2'-O-methyltransferase fibrillarin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41514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8241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2.1.1.141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jasmonate O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4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98363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600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yA, SH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ycine hydroxy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2.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61297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2502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TE3, APG1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PBQ/MSBQ 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.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5.9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50367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1433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TMAR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istone-lysine N-methyltransferase SETMAR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4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2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7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100948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605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cvT, A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ino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2.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39743_g2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3066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ffeic acid 3-O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6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0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0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43782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5929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hosphoethanolamine N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0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7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55130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605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cvT, A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ino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2.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52752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1420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H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uchromatic histone-lysine N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4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2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3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85612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47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muM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omocysteine S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67720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1420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H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uchromatic histone-lysine N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4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34733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600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yA, SH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ycine hydroxy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2.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7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6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1035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47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muM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omocysteine S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67913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1420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H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uchromatic histone-lysine N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4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48154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1420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H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uchromatic histone-lysine N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4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7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9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46782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2516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MT5, HSL7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tein arginine N-methyltransferase 5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2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4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4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109012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600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yA, SH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ycine hydroxy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2.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84258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49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tE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-methyltetrahydropteroyltriglutamate--homocysteine 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98726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91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Q3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exaprenyldihydroxybenzoate 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1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87086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48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tH, MTR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-methyltetrahydrofolate--homocysteine 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67873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4563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P1, FBL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RNA 2'-O-methyltransferase fibrillarin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112630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49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tE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-methyltetrahydropteroyltriglutamate--homocysteine 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35141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47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muM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omocysteine S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109512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58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NMT1, dcm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NA (cytosine-5)-methyltransferase 1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3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46898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605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cvT, A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ino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2.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5.6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6.9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16508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8241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2.1.1.141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jasmonate O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4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.7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5.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67135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58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NMT1, dcm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NA (cytosine-5)-methyltransferase 1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3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45319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3066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ffeic acid 3-O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6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1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5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9389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4563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P1, FBL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RNA 2'-O-methyltransferase fibrillarin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9.1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7.3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49564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47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muM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omocysteine S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2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8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42239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600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yA, SH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ycine hydroxy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2.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4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6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48946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1430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ZH2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istone-lysine N-methyltransferase EZH2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4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8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8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103972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4568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MG1, NEP1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RNA small subunit pseudouridine methyltransferase Nep1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26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.7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6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82266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605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cvT, A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ino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2.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330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3066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2.1.1.68, CO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ffeic acid 3-O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6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14995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600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yA, SH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ycine hydroxy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2.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50526_g2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49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tE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-methyltetrahydropteroyltriglutamate--homocysteine 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2.9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0.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50458_g2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1434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MT1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tein arginine N-methyltransferase 1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.9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.7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52472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58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NMT1, dcm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NA (cytosine-5)-methyltransferase 1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3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0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1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41159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5928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2.1.1.95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copherol O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9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8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.6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85195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600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yA, SH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ycine hydroxy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2.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50995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87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CMT, STE14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tein-S-isoprenylcysteine O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4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4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15006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600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yA, SH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ycine hydroxy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2.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1.0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.2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1939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600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yA, SH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ycine hydroxy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2.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52752_g2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1420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H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uchromatic histone-lysine N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4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4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66141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49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tE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-methyltetrahydropteroyltriglutamate--homocysteine 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51217_g2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2502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TE3, APG1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PBQ/MSBQ 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.0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.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75607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58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NMT1, dcm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NA (cytosine-5)-methyltransferase 1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3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52205_g2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58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NMT1, dcm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NA (cytosine-5)-methyltransferase 1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3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4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.5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68624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605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cvT, A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ino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2.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83740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1434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MT1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tein arginine N-methyltransferase 1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98122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600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yA, SH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ycine hydroxy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2.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50000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7398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NMT3A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NA (cytosine-5)-methyltransferase 3A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3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7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7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9503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47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muM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omocysteine S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9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6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41260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6127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Q5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biquinone biosynthesis 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20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2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1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44966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3066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ffeic acid 3-O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6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56114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48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tH, MTR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-methyltetrahydrofolate--homocysteine 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88808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49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tE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-methyltetrahydropteroyltriglutamate--homocysteine 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9559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1420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H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uchromatic histone-lysine N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4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3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50526_g3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49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tE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-methyltetrahydropteroyltriglutamate--homocysteine 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5.3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3.8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83962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65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N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RNA (guanine-N7-)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5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44723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5929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2.1.1.103, N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hosphoethanolamine N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0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.6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.7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110536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6127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Q5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biquinone biosynthesis 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20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26220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8242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2.1.1.143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-methylenesterol C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4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6.6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5.6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74218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8241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2.1.1.141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jasmonate O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4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46824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65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N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RNA (guanine-N7-)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5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3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8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44887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3066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2.1.1.68, CO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ffeic acid 3-O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6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.4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7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54124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600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yA, SH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ycine hydroxy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2.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101370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49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tE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-methyltetrahydropteroyltriglutamate--homocysteine 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49082_g2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8241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2.1.1.141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jasmonate O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4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3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51779_g2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1423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TD2, SET2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istone-lysine N-methyltransferase SETD2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4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8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.9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50321_g3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65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N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RNA (guanine-N7-)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5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4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2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62156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600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yA, SH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ycine hydroxy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2.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82743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45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techol O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100338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4563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P1, FBL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RNA 2'-O-methyltransferase fibrillarin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96705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8241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2.1.1.141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jasmonate O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4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91339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91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Q3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exaprenyldihydroxybenzoate 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1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53926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1434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MT1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tein arginine N-methyltransferase 1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28557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606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anB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-methyl-2-oxobutanoate hydroxy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2.1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1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4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42701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1434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MT1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tein arginine N-methyltransferase 1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.6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.7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78472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1423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TD2, SET2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istone-lysine N-methyltransferase SETD2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4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45960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600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yA, SH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ycine hydroxy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2.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8.5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8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46335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1423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TD2, SET2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istone-lysine N-methyltransferase SETD2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4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6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95600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4563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P1, FBL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RNA 2'-O-methyltransferase fibrillarin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13468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88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2.1.1.104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ffeoyl-CoA O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0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.9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.2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51711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1430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ZH2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istone-lysine N-methyltransferase EZH2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4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6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5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110288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1434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MT1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tein arginine N-methyltransferase 1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73114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3066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2.1.1.68, CO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ffeic acid 3-O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6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53973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1434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MT1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tein arginine N-methyltransferase 1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45319_g2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3066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2.1.1.68, CO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ffeic acid 3-O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6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36604_g2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1420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H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uchromatic histone-lysine N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4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2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7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29198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600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yA, SH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ycine hydroxy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2.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3.9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5.3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85083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606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anB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-methyl-2-oxobutanoate hydroxy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2.1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16410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547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muM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omocysteine S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92463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3066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2.1.1.68, CO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ffeic acid 3-O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6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46605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3428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2.1.1.11, chlM, bchM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gnesium-protoporphyrin O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.6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5.6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43454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0600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yA, SHMT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ycine hydroxy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2.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52226_g2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08247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2.1.1.12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thionine S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8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45458_g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13384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2.1.1.140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(S)-coclaurine N-methyltransferase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:2.1.1.14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7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7T14:14:00Z</dcterms:created>
  <dc:creator>wangdj</dc:creator>
  <dc:description/>
  <cp:keywords/>
  <dc:language>en-US</dc:language>
  <cp:lastModifiedBy>admin</cp:lastModifiedBy>
  <dcterms:modified xsi:type="dcterms:W3CDTF">2018-05-09T02:50:00Z</dcterms:modified>
  <cp:revision>6</cp:revision>
  <dc:subject/>
  <dc:title/>
</cp:coreProperties>
</file>